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3106"/>
        <w:gridCol w:w="3123"/>
        <w:gridCol w:w="630"/>
        <w:gridCol w:w="780"/>
      </w:tblGrid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mplified region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rimer 1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rimer 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ze (bp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CR Tm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CTGCAATCACATGCTTTAT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TGGATGCTCTTCTTTGT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°C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1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GATCAACTGTTATAAGTTGTCG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GCAAGTATTAGAAGAGATTGTC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°C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2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TGAAGCCTATGCCCTTAGT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AATTGGGAACATAAGACAC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°C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3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AACGTAGTGTGAAATGTGAT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ATTTGTATTCACGTGCCAAG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°C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4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GCAGGTACAGCTTCT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CAGGAAATGGGAGGAAAT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°C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s 5 and 6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GGGCATTTGCAGAGT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CAGCAACAGTAACAA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4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°C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7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TTCCTATGTAACTGTTTGCTG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ACTGCTCATCCACC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°C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8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TAGAAGCACATTACATTTCCAG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ATCTAAGTGTAGGTGTACAA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°C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9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CCACTTTTGAACAAACTGCC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TGGGTTGGTGACTGCAG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°C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10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AATGTAATGAAGTGGTATCTATG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CAAGCTCCTTTTGCT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°C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11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ATTCCTAGCAAACAAGACT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TGTGTCGTTATATGGTTGTT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°C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7:44:00Z</dcterms:created>
  <dc:creator>INRA</dc:creator>
  <dc:description/>
  <dc:language>en-US</dc:language>
  <cp:lastModifiedBy>eduval</cp:lastModifiedBy>
  <dcterms:modified xsi:type="dcterms:W3CDTF">2011-06-16T07:44:00Z</dcterms:modified>
  <cp:revision>3</cp:revision>
  <dc:subject/>
  <dc:title>Table S1</dc:title>
</cp:coreProperties>
</file>